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05" w:type="dxa"/>
        <w:tblLook w:val="04A0" w:firstRow="1" w:lastRow="0" w:firstColumn="1" w:lastColumn="0" w:noHBand="0" w:noVBand="1"/>
      </w:tblPr>
      <w:tblGrid>
        <w:gridCol w:w="2508"/>
        <w:gridCol w:w="1295"/>
        <w:gridCol w:w="1295"/>
        <w:gridCol w:w="1293"/>
        <w:gridCol w:w="1293"/>
        <w:gridCol w:w="859"/>
        <w:gridCol w:w="862"/>
      </w:tblGrid>
      <w:tr w:rsidR="00B60D94" w:rsidRPr="006A1D00" w:rsidTr="00B60D94">
        <w:trPr>
          <w:trHeight w:val="642"/>
        </w:trPr>
        <w:tc>
          <w:tcPr>
            <w:tcW w:w="940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0D94" w:rsidRPr="006A1D00" w:rsidRDefault="00B60D94" w:rsidP="00F7400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S</w:t>
            </w:r>
            <w:r w:rsidR="00F74005">
              <w:rPr>
                <w:rFonts w:ascii="Garamond" w:eastAsia="Times New Roman" w:hAnsi="Garamond" w:cs="Times New Roman"/>
                <w:color w:val="000000"/>
              </w:rPr>
              <w:t>11</w:t>
            </w:r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Table</w:t>
            </w:r>
            <w:bookmarkStart w:id="0" w:name="_GoBack"/>
            <w:bookmarkEnd w:id="0"/>
            <w:r w:rsidRPr="006A1D00">
              <w:rPr>
                <w:rFonts w:ascii="Garamond" w:eastAsia="Times New Roman" w:hAnsi="Garamond" w:cs="Times New Roman"/>
                <w:color w:val="000000"/>
              </w:rPr>
              <w:t>.  Ordered logistic model predicting journal/venue/publisher they regularly read as a factor in publishing decisions (Model 5).  Total n= 205.</w:t>
            </w:r>
          </w:p>
        </w:tc>
      </w:tr>
      <w:tr w:rsidR="00B60D94" w:rsidRPr="006A1D00" w:rsidTr="00B60D94">
        <w:trPr>
          <w:trHeight w:val="428"/>
        </w:trPr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0D94" w:rsidRPr="006A1D00" w:rsidRDefault="00B60D94" w:rsidP="00C242DC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Std</w:t>
            </w:r>
            <w:proofErr w:type="spellEnd"/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 xml:space="preserve"> Err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z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95% confidence interval</w:t>
            </w:r>
          </w:p>
        </w:tc>
      </w:tr>
      <w:tr w:rsidR="00B60D94" w:rsidRPr="006A1D00" w:rsidTr="00B60D94">
        <w:trPr>
          <w:trHeight w:val="214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ag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5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4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8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0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88</w:t>
            </w:r>
          </w:p>
        </w:tc>
      </w:tr>
      <w:tr w:rsidR="00B60D94" w:rsidRPr="006A1D00" w:rsidTr="00B60D94">
        <w:trPr>
          <w:trHeight w:val="214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gende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2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2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7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8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8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17</w:t>
            </w:r>
          </w:p>
        </w:tc>
      </w:tr>
      <w:tr w:rsidR="00B60D94" w:rsidRPr="006A1D00" w:rsidTr="00B60D94">
        <w:trPr>
          <w:trHeight w:val="214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r-typ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0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6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3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7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175</w:t>
            </w:r>
          </w:p>
        </w:tc>
      </w:tr>
      <w:tr w:rsidR="00B60D94" w:rsidRPr="006A1D00" w:rsidTr="00B60D94">
        <w:trPr>
          <w:trHeight w:val="214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tenure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6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5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7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3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9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82</w:t>
            </w:r>
          </w:p>
        </w:tc>
      </w:tr>
      <w:tr w:rsidR="00B60D94" w:rsidRPr="006A1D00" w:rsidTr="00B60D94">
        <w:trPr>
          <w:trHeight w:val="214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pubs publishe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4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8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2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3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661</w:t>
            </w:r>
          </w:p>
        </w:tc>
      </w:tr>
      <w:tr w:rsidR="00B60D94" w:rsidRPr="006A1D00" w:rsidTr="00B60D94">
        <w:trPr>
          <w:trHeight w:val="214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ub number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0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6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5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3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86</w:t>
            </w:r>
          </w:p>
        </w:tc>
      </w:tr>
      <w:tr w:rsidR="00B60D94" w:rsidRPr="006A1D00" w:rsidTr="00B60D94">
        <w:trPr>
          <w:trHeight w:val="214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reprin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7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1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1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7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20</w:t>
            </w:r>
          </w:p>
        </w:tc>
      </w:tr>
      <w:tr w:rsidR="00B60D94" w:rsidRPr="006A1D00" w:rsidTr="00B60D94">
        <w:trPr>
          <w:trHeight w:val="214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open acces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6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1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7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5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17</w:t>
            </w:r>
          </w:p>
        </w:tc>
      </w:tr>
      <w:tr w:rsidR="00B60D94" w:rsidRPr="006A1D00" w:rsidTr="00B60D94">
        <w:trPr>
          <w:trHeight w:val="214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society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5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9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5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8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46</w:t>
            </w:r>
          </w:p>
        </w:tc>
      </w:tr>
      <w:tr w:rsidR="00B60D94" w:rsidRPr="006A1D00" w:rsidTr="00B60D94">
        <w:trPr>
          <w:trHeight w:val="214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journal IF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4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9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1.4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3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7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55</w:t>
            </w:r>
          </w:p>
        </w:tc>
      </w:tr>
      <w:tr w:rsidR="00B60D94" w:rsidRPr="006A1D00" w:rsidTr="00B60D94">
        <w:trPr>
          <w:trHeight w:val="214"/>
        </w:trPr>
        <w:tc>
          <w:tcPr>
            <w:tcW w:w="2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journal name</w:t>
            </w: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09</w:t>
            </w: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65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15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32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24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675</w:t>
            </w:r>
          </w:p>
        </w:tc>
      </w:tr>
      <w:tr w:rsidR="00B60D94" w:rsidRPr="006A1D00" w:rsidTr="00B60D94">
        <w:trPr>
          <w:trHeight w:val="214"/>
        </w:trPr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ub total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8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5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1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0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1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D94" w:rsidRPr="006A1D00" w:rsidRDefault="00B60D94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37</w:t>
            </w:r>
          </w:p>
        </w:tc>
      </w:tr>
    </w:tbl>
    <w:p w:rsidR="00B60D94" w:rsidRDefault="00B60D94"/>
    <w:sectPr w:rsidR="00B60D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D94"/>
    <w:rsid w:val="00B60D94"/>
    <w:rsid w:val="00F74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D9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D9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Vijayakumar</cp:lastModifiedBy>
  <cp:revision>2</cp:revision>
  <dcterms:created xsi:type="dcterms:W3CDTF">2020-02-13T15:32:00Z</dcterms:created>
  <dcterms:modified xsi:type="dcterms:W3CDTF">2020-02-20T12:45:00Z</dcterms:modified>
</cp:coreProperties>
</file>